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87541" w14:textId="5933FC23" w:rsidR="00D3499A" w:rsidRPr="00F25273" w:rsidRDefault="00D3499A" w:rsidP="00D3499A">
      <w:pPr>
        <w:pStyle w:val="MarionTitle"/>
        <w:rPr>
          <w:rFonts w:ascii="Times New Roman" w:hAnsi="Times New Roman"/>
        </w:rPr>
      </w:pPr>
      <w:r w:rsidRPr="00F25273">
        <w:rPr>
          <w:rFonts w:ascii="Times New Roman" w:hAnsi="Times New Roman"/>
        </w:rPr>
        <w:t>S</w:t>
      </w:r>
      <w:r w:rsidR="00A123D5">
        <w:rPr>
          <w:rFonts w:ascii="Times New Roman" w:hAnsi="Times New Roman"/>
        </w:rPr>
        <w:t>3</w:t>
      </w:r>
      <w:bookmarkStart w:id="0" w:name="_GoBack"/>
      <w:bookmarkEnd w:id="0"/>
      <w:r w:rsidR="00F25273">
        <w:rPr>
          <w:rFonts w:ascii="Times New Roman" w:hAnsi="Times New Roman"/>
          <w:caps w:val="0"/>
        </w:rPr>
        <w:t xml:space="preserve"> Text</w:t>
      </w:r>
      <w:r w:rsidRPr="00F25273">
        <w:rPr>
          <w:rFonts w:ascii="Times New Roman" w:hAnsi="Times New Roman"/>
        </w:rPr>
        <w:t xml:space="preserve">: </w:t>
      </w:r>
      <w:r w:rsidR="00F25273">
        <w:rPr>
          <w:rFonts w:ascii="Times New Roman" w:eastAsia="Times New Roman" w:hAnsi="Times New Roman"/>
          <w:caps w:val="0"/>
        </w:rPr>
        <w:t>D</w:t>
      </w:r>
      <w:r w:rsidR="00F25273" w:rsidRPr="00F25273">
        <w:rPr>
          <w:rFonts w:ascii="Times New Roman" w:eastAsia="Times New Roman" w:hAnsi="Times New Roman"/>
          <w:caps w:val="0"/>
        </w:rPr>
        <w:t>etails of tailored search strategy</w:t>
      </w:r>
    </w:p>
    <w:p w14:paraId="5FB6F23D" w14:textId="77777777" w:rsidR="00D3499A" w:rsidRPr="00F25273" w:rsidRDefault="00D3499A" w:rsidP="00D3499A">
      <w:pPr>
        <w:rPr>
          <w:rFonts w:ascii="Times New Roman" w:hAnsi="Times New Roman" w:cs="Times New Roman"/>
          <w:b/>
          <w:sz w:val="24"/>
          <w:szCs w:val="24"/>
        </w:rPr>
      </w:pPr>
      <w:r w:rsidRPr="00F25273">
        <w:rPr>
          <w:rFonts w:ascii="Times New Roman" w:hAnsi="Times New Roman" w:cs="Times New Roman"/>
          <w:b/>
          <w:sz w:val="24"/>
          <w:szCs w:val="24"/>
        </w:rPr>
        <w:t>Last reviewed: September 2015</w:t>
      </w:r>
    </w:p>
    <w:p w14:paraId="0877EDC6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 xml:space="preserve">MEDLINE Search Strategy (Ovid interface) </w:t>
      </w:r>
    </w:p>
    <w:p w14:paraId="7BE96FB6" w14:textId="77777777" w:rsidR="00D3499A" w:rsidRPr="00F25273" w:rsidRDefault="00D3499A" w:rsidP="00D349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 xml:space="preserve">(risk assessment/ or statistical model/ or prediction/ or predictive value/ or predictive validity/ or (predict* or validat* or rule* or scor*).ti,ab. or ((predict* or multicomponent or multivariable) adj3 model*).mp. or (predict* adj5 (outcome* or risk* or model*)).ti,ab. or ((history or variable* or criteria or scor* or characteristic* or finding* or factor* or value*) adj5 (predict* or model* or decision* or identif* or prognos*)).ti,ab. or (decision* adj5 (model* or clinical* or logistic model*)).ti,ab. or (prognostic adj5 (history or variable* or criteria or scor* or characteristic* or finding* or factor* or model*)).ti,ab. or (observ* adj3 (variation or model*)).ti,ab.) not pain.mp. </w:t>
      </w:r>
    </w:p>
    <w:p w14:paraId="456F8E74" w14:textId="77777777" w:rsidR="00D3499A" w:rsidRPr="00F25273" w:rsidRDefault="00D3499A" w:rsidP="00D349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stroke/</w:t>
      </w:r>
    </w:p>
    <w:p w14:paraId="63B8E35C" w14:textId="77777777" w:rsidR="00D3499A" w:rsidRPr="00F25273" w:rsidRDefault="00D3499A" w:rsidP="00D349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1 AND 2</w:t>
      </w:r>
    </w:p>
    <w:p w14:paraId="46F73DDA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i/>
          <w:sz w:val="24"/>
          <w:szCs w:val="24"/>
        </w:rPr>
        <w:t>Limits: English language and humans and “all adult(19 plus years)” and medline</w:t>
      </w:r>
    </w:p>
    <w:p w14:paraId="160CB096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</w:p>
    <w:p w14:paraId="7FDF1C8A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 xml:space="preserve">EMBASE Search Strategy (Ovid Interface) </w:t>
      </w:r>
    </w:p>
    <w:p w14:paraId="2D56E739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1. (risk assessment/ or statistical model/ or prediction/ or predictive value/ or predictive validity/ or (predict* or validat* or rule* or scor*).ti,ab. or ((predict* or multicomponent or multivariable) adj3 model*).mp. or (predict* adj5 (outcome* or risk* or model*)).ti,ab. or ((history or variable* or criteria or scor* or characteristic* or finding* or factor* or value*) adj5 (predict* or model* or decision* or identif* or prognos*)).ti,ab. or (decision* adj5 (model* or clinical* or logistic model*)).ti,ab. or (prognostic adj5 (history or variable* or criteria or scor* or characteristic* or finding* or factor* or model*)).ti,ab. or (observ* adj3 (variation or model*)).ti,ab.) not pain.mp.</w:t>
      </w:r>
    </w:p>
    <w:p w14:paraId="79F150BE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 xml:space="preserve">2. </w:t>
      </w:r>
      <w:r w:rsidRPr="00F25273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stroke.mp. or cerebrovascular accident/</w:t>
      </w:r>
    </w:p>
    <w:p w14:paraId="39B37D76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3. 1 and 2</w:t>
      </w:r>
    </w:p>
    <w:p w14:paraId="35E0FC32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i/>
          <w:sz w:val="24"/>
          <w:szCs w:val="24"/>
        </w:rPr>
        <w:t>Limits: Embase and human and english language and (adult &lt;18 to 64 years&gt; or aged &lt;65+ years&gt;))</w:t>
      </w:r>
    </w:p>
    <w:p w14:paraId="1337EC53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</w:p>
    <w:p w14:paraId="6371DDAE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 xml:space="preserve">CDSR Search Strategy </w:t>
      </w:r>
    </w:p>
    <w:p w14:paraId="22523886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#1</w:t>
      </w:r>
      <w:r w:rsidRPr="00F25273">
        <w:rPr>
          <w:rFonts w:ascii="Times New Roman" w:hAnsi="Times New Roman" w:cs="Times New Roman"/>
          <w:sz w:val="24"/>
          <w:szCs w:val="24"/>
        </w:rPr>
        <w:tab/>
        <w:t>MeSH descriptor: [Stroke] explode all trees</w:t>
      </w:r>
    </w:p>
    <w:p w14:paraId="474F3E20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#2</w:t>
      </w:r>
      <w:r w:rsidRPr="00F25273">
        <w:rPr>
          <w:rFonts w:ascii="Times New Roman" w:hAnsi="Times New Roman" w:cs="Times New Roman"/>
          <w:sz w:val="24"/>
          <w:szCs w:val="24"/>
        </w:rPr>
        <w:tab/>
        <w:t>MeSH descriptor: [Risk Assessment] explode all trees</w:t>
      </w:r>
      <w:r w:rsidRPr="00F25273">
        <w:rPr>
          <w:rFonts w:ascii="Times New Roman" w:hAnsi="Times New Roman" w:cs="Times New Roman"/>
          <w:sz w:val="24"/>
          <w:szCs w:val="24"/>
        </w:rPr>
        <w:tab/>
      </w:r>
    </w:p>
    <w:p w14:paraId="460F3C79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#3</w:t>
      </w:r>
      <w:r w:rsidRPr="00F25273">
        <w:rPr>
          <w:rFonts w:ascii="Times New Roman" w:hAnsi="Times New Roman" w:cs="Times New Roman"/>
          <w:sz w:val="24"/>
          <w:szCs w:val="24"/>
        </w:rPr>
        <w:tab/>
        <w:t>MeSH descriptor: [Models, Statistical] explode all trees</w:t>
      </w:r>
      <w:r w:rsidRPr="00F25273">
        <w:rPr>
          <w:rFonts w:ascii="Times New Roman" w:hAnsi="Times New Roman" w:cs="Times New Roman"/>
          <w:sz w:val="24"/>
          <w:szCs w:val="24"/>
        </w:rPr>
        <w:tab/>
      </w:r>
    </w:p>
    <w:p w14:paraId="518FC88B" w14:textId="77777777" w:rsidR="00D3499A" w:rsidRPr="00F25273" w:rsidRDefault="00D3499A" w:rsidP="00D3499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#4</w:t>
      </w:r>
      <w:r w:rsidRPr="00F25273">
        <w:rPr>
          <w:rFonts w:ascii="Times New Roman" w:hAnsi="Times New Roman" w:cs="Times New Roman"/>
          <w:sz w:val="24"/>
          <w:szCs w:val="24"/>
        </w:rPr>
        <w:tab/>
        <w:t xml:space="preserve">(((predict* or multicomponent or multivariable) near model*) or (predict* near (outcome* or risk* or model*)) or ((history or variable* or criteria or scor* or </w:t>
      </w:r>
      <w:r w:rsidRPr="00F25273">
        <w:rPr>
          <w:rFonts w:ascii="Times New Roman" w:hAnsi="Times New Roman" w:cs="Times New Roman"/>
          <w:sz w:val="24"/>
          <w:szCs w:val="24"/>
        </w:rPr>
        <w:lastRenderedPageBreak/>
        <w:t>characteristic* or finding* or factor* or value*) near (predict* or model* or decision* or identif* or prognos*)) or (decision* near (model* or clinical* or logistic model*)) or (prognostic near (history or variable* or criteria or scor* or characteristic* or finding* or factor* or model*)) or (observ* near (variation or model*)))  (Word variations have been searched)</w:t>
      </w:r>
      <w:r w:rsidRPr="00F25273">
        <w:rPr>
          <w:rFonts w:ascii="Times New Roman" w:hAnsi="Times New Roman" w:cs="Times New Roman"/>
          <w:sz w:val="24"/>
          <w:szCs w:val="24"/>
        </w:rPr>
        <w:tab/>
      </w:r>
    </w:p>
    <w:p w14:paraId="140D6D7E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#5</w:t>
      </w:r>
      <w:r w:rsidRPr="00F25273">
        <w:rPr>
          <w:rFonts w:ascii="Times New Roman" w:hAnsi="Times New Roman" w:cs="Times New Roman"/>
          <w:sz w:val="24"/>
          <w:szCs w:val="24"/>
        </w:rPr>
        <w:tab/>
        <w:t xml:space="preserve">#2 or #3 or #4 not pain </w:t>
      </w:r>
      <w:r w:rsidRPr="00F25273">
        <w:rPr>
          <w:rFonts w:ascii="Times New Roman" w:hAnsi="Times New Roman" w:cs="Times New Roman"/>
          <w:sz w:val="24"/>
          <w:szCs w:val="24"/>
        </w:rPr>
        <w:tab/>
      </w:r>
    </w:p>
    <w:p w14:paraId="622E2AF3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#6</w:t>
      </w:r>
      <w:r w:rsidRPr="00F25273">
        <w:rPr>
          <w:rFonts w:ascii="Times New Roman" w:hAnsi="Times New Roman" w:cs="Times New Roman"/>
          <w:sz w:val="24"/>
          <w:szCs w:val="24"/>
        </w:rPr>
        <w:tab/>
        <w:t xml:space="preserve">#1 and #5 </w:t>
      </w:r>
      <w:r w:rsidRPr="00F25273">
        <w:rPr>
          <w:rFonts w:ascii="Times New Roman" w:hAnsi="Times New Roman" w:cs="Times New Roman"/>
          <w:sz w:val="24"/>
          <w:szCs w:val="24"/>
        </w:rPr>
        <w:tab/>
      </w:r>
    </w:p>
    <w:p w14:paraId="2032A49D" w14:textId="77777777" w:rsidR="00D3499A" w:rsidRPr="00F25273" w:rsidRDefault="00D3499A" w:rsidP="00D3499A">
      <w:pPr>
        <w:rPr>
          <w:rFonts w:ascii="Times New Roman" w:hAnsi="Times New Roman" w:cs="Times New Roman"/>
          <w:i/>
          <w:sz w:val="24"/>
          <w:szCs w:val="24"/>
        </w:rPr>
      </w:pPr>
    </w:p>
    <w:p w14:paraId="51E1E9EF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CINAHL Search Strategy</w:t>
      </w:r>
    </w:p>
    <w:p w14:paraId="62D859ED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S1 (MH "Stroke/PR") OR "stroke"</w:t>
      </w:r>
    </w:p>
    <w:p w14:paraId="20FECCB7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S2 ((MM "Risk Assessment") OR (MM "Models, Statistical") or TI ((predict* or validat* or rule* or scor*) or ((predict* or multicomponent or multivariable) N3 model*) or (predict* N3 (outcome* or risk* or model*)) or ((history or variable* or criteria or scor* or characteristic* or finding* or factor* or value*) N3 (predict* or model* or decision* or identif* or prognos*)) or (decision* N3 (model* or clinical* or logistic model*)) or (prognostic N3 (history or variable* or criteria or scor* or characteristic* or finding* or factor* or model*)) or (observ* N3 (variation or model*))) or AB ((predict* or validat* or rule* or scor*) or ((predict* or multicomponent or multivariable) N3 model*) or (predict* N3 (outcome* or risk* or model*)) or ((history or variable* or criteria or scor* or characteristic* or finding* or factor* or value*) N3 (predict* or model* or decision* or identif* or prognos*)) or (decision* N3 (model* or clinical* or logistic model*)) or (prognostic N3 (history or variable* or criteria or scor* or characteristic* or finding* or factor* or model*)) or (observ* N3 (variation or model*)))) NOT TX pain</w:t>
      </w:r>
    </w:p>
    <w:p w14:paraId="6A00465E" w14:textId="77777777" w:rsidR="00D3499A" w:rsidRPr="00F25273" w:rsidRDefault="00D3499A" w:rsidP="00D3499A">
      <w:pPr>
        <w:rPr>
          <w:rFonts w:ascii="Times New Roman" w:hAnsi="Times New Roman" w:cs="Times New Roman"/>
          <w:i/>
          <w:sz w:val="24"/>
          <w:szCs w:val="24"/>
        </w:rPr>
      </w:pPr>
      <w:r w:rsidRPr="00F25273">
        <w:rPr>
          <w:rFonts w:ascii="Times New Roman" w:hAnsi="Times New Roman" w:cs="Times New Roman"/>
          <w:i/>
          <w:sz w:val="24"/>
          <w:szCs w:val="24"/>
        </w:rPr>
        <w:t>Limits: English Language; Human; Age Groups: All Adult</w:t>
      </w:r>
    </w:p>
    <w:p w14:paraId="279885B4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</w:p>
    <w:p w14:paraId="214E000B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WEB OF SCIENCE Search Strategy (excluded due to large number of results)</w:t>
      </w:r>
    </w:p>
    <w:p w14:paraId="48645B92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 xml:space="preserve">**search ‘stroke’ returns =72,578 records , ‘ischaemic stroke’ =26,721 </w:t>
      </w:r>
    </w:p>
    <w:p w14:paraId="4D19C502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</w:p>
    <w:p w14:paraId="70A7B6D0" w14:textId="77777777" w:rsidR="00D3499A" w:rsidRPr="00F25273" w:rsidRDefault="00D3499A" w:rsidP="00D3499A">
      <w:pPr>
        <w:rPr>
          <w:rFonts w:ascii="Times New Roman" w:hAnsi="Times New Roman" w:cs="Times New Roman"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>CPMG (N=77)</w:t>
      </w:r>
    </w:p>
    <w:p w14:paraId="6D1D48A3" w14:textId="77777777" w:rsidR="00D3499A" w:rsidRPr="00F25273" w:rsidRDefault="00D3499A" w:rsidP="00D3499A">
      <w:pPr>
        <w:rPr>
          <w:rFonts w:ascii="Times New Roman" w:hAnsi="Times New Roman" w:cs="Times New Roman"/>
          <w:i/>
          <w:sz w:val="24"/>
          <w:szCs w:val="24"/>
        </w:rPr>
      </w:pPr>
      <w:r w:rsidRPr="00F25273">
        <w:rPr>
          <w:rFonts w:ascii="Times New Roman" w:hAnsi="Times New Roman" w:cs="Times New Roman"/>
          <w:sz w:val="24"/>
          <w:szCs w:val="24"/>
        </w:rPr>
        <w:t xml:space="preserve">Hand search of all Publications: </w:t>
      </w:r>
      <w:hyperlink r:id="rId5" w:history="1">
        <w:r w:rsidRPr="00F25273">
          <w:rPr>
            <w:rStyle w:val="Hyperlink"/>
            <w:rFonts w:ascii="Times New Roman" w:hAnsi="Times New Roman" w:cs="Times New Roman"/>
            <w:i/>
            <w:sz w:val="24"/>
            <w:szCs w:val="24"/>
          </w:rPr>
          <w:t>http://prognosismethods.cochrane.org/our-publications</w:t>
        </w:r>
      </w:hyperlink>
      <w:r w:rsidRPr="00F25273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77897D1" w14:textId="77777777" w:rsidR="00C202C0" w:rsidRPr="00F25273" w:rsidRDefault="00C202C0">
      <w:pPr>
        <w:rPr>
          <w:rFonts w:ascii="Times New Roman" w:hAnsi="Times New Roman" w:cs="Times New Roman"/>
        </w:rPr>
      </w:pPr>
    </w:p>
    <w:sectPr w:rsidR="00C202C0" w:rsidRPr="00F25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EA33C0"/>
    <w:multiLevelType w:val="hybridMultilevel"/>
    <w:tmpl w:val="5BC291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99A"/>
    <w:rsid w:val="00166006"/>
    <w:rsid w:val="0033027D"/>
    <w:rsid w:val="006F6DD4"/>
    <w:rsid w:val="009E0135"/>
    <w:rsid w:val="00A123D5"/>
    <w:rsid w:val="00A63C63"/>
    <w:rsid w:val="00C202C0"/>
    <w:rsid w:val="00D3499A"/>
    <w:rsid w:val="00F2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FE4EF"/>
  <w15:chartTrackingRefBased/>
  <w15:docId w15:val="{C362BC60-97CF-47F7-94B1-0FB5735E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99A"/>
  </w:style>
  <w:style w:type="paragraph" w:styleId="Heading1">
    <w:name w:val="heading 1"/>
    <w:basedOn w:val="Normal"/>
    <w:next w:val="Normal"/>
    <w:link w:val="Heading1Char"/>
    <w:qFormat/>
    <w:rsid w:val="006F6DD4"/>
    <w:pPr>
      <w:keepNext/>
      <w:spacing w:before="240" w:after="60" w:line="480" w:lineRule="auto"/>
      <w:outlineLvl w:val="0"/>
    </w:pPr>
    <w:rPr>
      <w:rFonts w:eastAsia="Times New Roman" w:cs="Arial"/>
      <w:b/>
      <w:bCs/>
      <w:kern w:val="32"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6DD4"/>
    <w:rPr>
      <w:rFonts w:ascii="Times New Roman" w:eastAsia="Times New Roman" w:hAnsi="Times New Roman" w:cs="Arial"/>
      <w:b/>
      <w:bCs/>
      <w:kern w:val="32"/>
      <w:sz w:val="36"/>
      <w:szCs w:val="32"/>
      <w:lang w:val="en-US"/>
    </w:rPr>
  </w:style>
  <w:style w:type="paragraph" w:customStyle="1" w:styleId="MarionTitle">
    <w:name w:val="Marion Title"/>
    <w:basedOn w:val="Heading1"/>
    <w:next w:val="Normal"/>
    <w:link w:val="MarionTitleChar"/>
    <w:qFormat/>
    <w:rsid w:val="00D3499A"/>
    <w:pPr>
      <w:keepLines/>
      <w:spacing w:after="0"/>
    </w:pPr>
    <w:rPr>
      <w:rFonts w:eastAsiaTheme="majorEastAsia" w:cs="Times New Roman"/>
      <w:bCs w:val="0"/>
      <w:caps/>
      <w:color w:val="000000"/>
      <w:kern w:val="0"/>
      <w:sz w:val="32"/>
      <w:szCs w:val="24"/>
      <w:shd w:val="clear" w:color="auto" w:fill="FFFFFF"/>
      <w:lang w:val="en-GB"/>
    </w:rPr>
  </w:style>
  <w:style w:type="character" w:customStyle="1" w:styleId="MarionTitleChar">
    <w:name w:val="Marion Title Char"/>
    <w:basedOn w:val="DefaultParagraphFont"/>
    <w:link w:val="MarionTitle"/>
    <w:rsid w:val="00D3499A"/>
    <w:rPr>
      <w:rFonts w:ascii="Times New Roman" w:eastAsiaTheme="majorEastAsia" w:hAnsi="Times New Roman" w:cs="Times New Roman"/>
      <w:b/>
      <w:caps/>
      <w:color w:val="000000"/>
      <w:sz w:val="32"/>
      <w:szCs w:val="24"/>
    </w:rPr>
  </w:style>
  <w:style w:type="paragraph" w:styleId="ListParagraph">
    <w:name w:val="List Paragraph"/>
    <w:basedOn w:val="Normal"/>
    <w:uiPriority w:val="34"/>
    <w:qFormat/>
    <w:rsid w:val="00D349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49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prognosismethods.cochrane.org/our-publication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y, Marion</dc:creator>
  <cp:keywords/>
  <dc:description/>
  <cp:lastModifiedBy>Marion Fahey</cp:lastModifiedBy>
  <cp:revision>5</cp:revision>
  <dcterms:created xsi:type="dcterms:W3CDTF">2017-10-17T17:09:00Z</dcterms:created>
  <dcterms:modified xsi:type="dcterms:W3CDTF">2018-01-10T11:52:00Z</dcterms:modified>
</cp:coreProperties>
</file>